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1"/>
        <w:tblW w:w="9026" w:type="dxa"/>
        <w:tblLayout w:type="fixed"/>
        <w:tblLook w:val="04A0" w:firstRow="1" w:lastRow="0" w:firstColumn="1" w:lastColumn="0" w:noHBand="0" w:noVBand="1"/>
      </w:tblPr>
      <w:tblGrid>
        <w:gridCol w:w="709"/>
        <w:gridCol w:w="1134"/>
        <w:gridCol w:w="5812"/>
        <w:gridCol w:w="1371"/>
      </w:tblGrid>
      <w:tr w:rsidR="00F75DC1" w:rsidRPr="00D0710B" w:rsidTr="00DC5D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F75DC1" w:rsidRPr="00D0710B" w:rsidRDefault="00F75DC1" w:rsidP="00DC5DC7">
            <w:pPr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bookmarkStart w:id="0" w:name="_GoBack"/>
            <w:bookmarkEnd w:id="0"/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YJH</w:t>
            </w:r>
          </w:p>
          <w:p w:rsidR="00F75DC1" w:rsidRPr="00D0710B" w:rsidRDefault="00F75DC1" w:rsidP="00DC5DC7">
            <w:pPr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1530</w:t>
            </w:r>
          </w:p>
        </w:tc>
        <w:tc>
          <w:tcPr>
            <w:tcW w:w="1134" w:type="dxa"/>
            <w:noWrap/>
            <w:hideMark/>
          </w:tcPr>
          <w:p w:rsidR="00F75DC1" w:rsidRPr="00EA38BE" w:rsidRDefault="00F75DC1" w:rsidP="00DC5D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16"/>
                <w:szCs w:val="20"/>
                <w:lang w:eastAsia="en-GB"/>
              </w:rPr>
            </w:pPr>
            <w:r w:rsidRPr="00EA38BE">
              <w:rPr>
                <w:rFonts w:ascii="Arial" w:eastAsia="Times New Roman" w:hAnsi="Arial" w:cs="Arial"/>
                <w:b w:val="0"/>
                <w:sz w:val="16"/>
                <w:szCs w:val="20"/>
                <w:lang w:eastAsia="en-GB"/>
              </w:rPr>
              <w:t>WT</w:t>
            </w:r>
          </w:p>
        </w:tc>
        <w:tc>
          <w:tcPr>
            <w:tcW w:w="5812" w:type="dxa"/>
            <w:noWrap/>
            <w:hideMark/>
          </w:tcPr>
          <w:p w:rsidR="00F75DC1" w:rsidRPr="00EA38BE" w:rsidRDefault="00F75DC1" w:rsidP="00DC5DC7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20"/>
                <w:lang w:eastAsia="en-GB"/>
              </w:rPr>
            </w:pPr>
            <w:r w:rsidRPr="00EA38BE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20"/>
                <w:lang w:eastAsia="en-GB"/>
              </w:rPr>
              <w:t>MAT a/MAT ɑ ade2::hisG/ade2::hisG his3/his3 leu2/leu2 lys2/+ met15D::ADE2/+ ura3D0/ura3Δo trp1D63/trp1D63 hoD::SCW11pr-Cre-EBD78-NatMX/hoD::SCW11pr-Cre-EBD78-NatMX loxP-UBC9-loxP-LEU2/lOXp-UBC9-loxP-LEU2 loxP-CDC20-Intron-loxP-HPHMX/loxP-CDC20-Intron-loxP-HPHMX</w:t>
            </w:r>
          </w:p>
        </w:tc>
        <w:tc>
          <w:tcPr>
            <w:tcW w:w="1371" w:type="dxa"/>
            <w:noWrap/>
            <w:hideMark/>
          </w:tcPr>
          <w:p w:rsidR="00F75DC1" w:rsidRPr="00EA38BE" w:rsidRDefault="00F75DC1" w:rsidP="00DC5D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16"/>
                <w:szCs w:val="20"/>
                <w:lang w:eastAsia="en-GB"/>
              </w:rPr>
            </w:pPr>
            <w:r w:rsidRPr="00EA38BE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fldChar w:fldCharType="begin"/>
            </w:r>
            <w:r w:rsidRPr="00EA38BE">
              <w:rPr>
                <w:rFonts w:ascii="Arial" w:eastAsia="Times New Roman" w:hAnsi="Arial" w:cs="Arial"/>
                <w:b w:val="0"/>
                <w:sz w:val="16"/>
                <w:szCs w:val="20"/>
                <w:lang w:eastAsia="en-GB"/>
              </w:rPr>
              <w:instrText xml:space="preserve"> ADDIN EN.CITE &lt;EndNote&gt;&lt;Cite&gt;&lt;Author&gt;Lindstrom&lt;/Author&gt;&lt;Year&gt;2009&lt;/Year&gt;&lt;RecNum&gt;1926&lt;/RecNum&gt;&lt;DisplayText&gt;(Lindstrom and Gottschling, 2009)&lt;/DisplayText&gt;&lt;record&gt;&lt;rec-number&gt;1926&lt;/rec-number&gt;&lt;foreign-keys&gt;&lt;key app="EN" db-id="zvxfsz59vx0rz0edrptp5wa6ap0assws9t05" timestamp="1385729756"&gt;1926&lt;/key&gt;&lt;/foreign-keys&gt;&lt;ref-type name="Journal Article"&gt;17&lt;/ref-type&gt;&lt;contributors&gt;&lt;authors&gt;&lt;author&gt;Lindstrom, D. L.&lt;/author&gt;&lt;author&gt;Gottschling, D. E.&lt;/author&gt;&lt;/authors&gt;&lt;/contributors&gt;&lt;auth-address&gt;Division of Basic Sciences, Fred Hutchinson Cancer Research Center, Seattle, Washington 98109, USA.&lt;/auth-address&gt;&lt;titles&gt;&lt;title&gt;The mother enrichment program: a genetic system for facile replicative life span analysis in Saccharomyces cerevisiae&lt;/title&gt;&lt;secondary-title&gt;Genetics&lt;/secondary-title&gt;&lt;alt-title&gt;Genetics&lt;/alt-title&gt;&lt;/titles&gt;&lt;periodical&gt;&lt;full-title&gt;Genetics&lt;/full-title&gt;&lt;/periodical&gt;&lt;alt-periodical&gt;&lt;full-title&gt;Genetics&lt;/full-title&gt;&lt;/alt-periodical&gt;&lt;pages&gt;413-22&lt;/pages&gt;&lt;volume&gt;183&lt;/volume&gt;&lt;number&gt;2&lt;/number&gt;&lt;keywords&gt;&lt;keyword&gt;Cell Division/genetics/*physiology&lt;/keyword&gt;&lt;keyword&gt;DNA-Binding Proteins/genetics/physiology&lt;/keyword&gt;&lt;keyword&gt;Models, Biological&lt;/keyword&gt;&lt;keyword&gt;Saccharomyces cerevisiae/cytology/genetics/*physiology&lt;/keyword&gt;&lt;keyword&gt;Saccharomyces cerevisiae Proteins/genetics/*physiology&lt;/keyword&gt;&lt;keyword&gt;Silent Information Regulator Proteins, Saccharomyces&lt;/keyword&gt;&lt;keyword&gt;cerevisiae/genetics/physiology&lt;/keyword&gt;&lt;keyword&gt;Sirtuin 2/genetics/physiology&lt;/keyword&gt;&lt;keyword&gt;Time Factors&lt;/keyword&gt;&lt;/keywords&gt;&lt;dates&gt;&lt;year&gt;2009&lt;/year&gt;&lt;pub-dates&gt;&lt;date&gt;Oct&lt;/date&gt;&lt;/pub-dates&gt;&lt;/dates&gt;&lt;isbn&gt;1943-2631 (Electronic)&amp;#xD;0016-6731 (Linking)&lt;/isbn&gt;&lt;accession-num&gt;19652178&lt;/accession-num&gt;&lt;urls&gt;&lt;related-urls&gt;&lt;url&gt;http://www.ncbi.nlm.nih.gov/pubmed/19652178&lt;/url&gt;&lt;/related-urls&gt;&lt;/urls&gt;&lt;custom2&gt;2766306&lt;/custom2&gt;&lt;electronic-resource-num&gt;10.1534/genetics.109.106229&lt;/electronic-resource-num&gt;&lt;/record&gt;&lt;/Cite&gt;&lt;/EndNote&gt;</w:instrText>
            </w:r>
            <w:r w:rsidRPr="00EA38BE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fldChar w:fldCharType="separate"/>
            </w:r>
            <w:r w:rsidRPr="00EA38BE">
              <w:rPr>
                <w:rFonts w:ascii="Arial" w:eastAsia="Times New Roman" w:hAnsi="Arial" w:cs="Arial"/>
                <w:b w:val="0"/>
                <w:noProof/>
                <w:sz w:val="16"/>
                <w:szCs w:val="20"/>
                <w:lang w:eastAsia="en-GB"/>
              </w:rPr>
              <w:t>(Lindstrom and Gottschling, 2009)</w:t>
            </w:r>
            <w:r w:rsidRPr="00EA38BE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fldChar w:fldCharType="end"/>
            </w:r>
            <w:r w:rsidRPr="00EA38BE">
              <w:rPr>
                <w:rFonts w:ascii="Arial" w:eastAsia="Times New Roman" w:hAnsi="Arial" w:cs="Arial"/>
                <w:b w:val="0"/>
                <w:sz w:val="16"/>
                <w:szCs w:val="20"/>
                <w:lang w:eastAsia="en-GB"/>
              </w:rPr>
              <w:t>-UCC5185</w:t>
            </w:r>
          </w:p>
        </w:tc>
      </w:tr>
      <w:tr w:rsidR="00F75DC1" w:rsidRPr="00D0710B" w:rsidTr="00DC5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F75DC1" w:rsidRPr="00D0710B" w:rsidRDefault="00F75DC1" w:rsidP="00DC5DC7">
            <w:pPr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YJH</w:t>
            </w:r>
          </w:p>
          <w:p w:rsidR="00F75DC1" w:rsidRPr="00D0710B" w:rsidRDefault="00F75DC1" w:rsidP="00DC5DC7">
            <w:pPr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1069</w:t>
            </w:r>
          </w:p>
        </w:tc>
        <w:tc>
          <w:tcPr>
            <w:tcW w:w="1134" w:type="dxa"/>
            <w:noWrap/>
            <w:hideMark/>
          </w:tcPr>
          <w:p w:rsidR="00F75DC1" w:rsidRPr="00D0710B" w:rsidRDefault="00F75DC1" w:rsidP="00DC5D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i/>
                <w:iCs/>
                <w:sz w:val="16"/>
                <w:szCs w:val="20"/>
                <w:lang w:eastAsia="en-GB"/>
              </w:rPr>
              <w:t>spt3Δ</w:t>
            </w:r>
          </w:p>
        </w:tc>
        <w:tc>
          <w:tcPr>
            <w:tcW w:w="5812" w:type="dxa"/>
            <w:noWrap/>
            <w:hideMark/>
          </w:tcPr>
          <w:p w:rsidR="00F75DC1" w:rsidRPr="00D0710B" w:rsidRDefault="00F75DC1" w:rsidP="00DC5DC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MAT a/MAT ɑ ade2::hisG/ade2::hisG his3/his3 leu2/leu2 lys2/+ met15D::ADE2/+ ura3D0/ura3Δo trp1D63/trp1D63 hoD::SCW11pr-Cre-EBD78-NatMX/hoD::SCW11pr-Cre-EBD78-NatMX loxP-UBC9-loxP-LEU2/lOXp-UBC9-loxP-LEU2 loxP-CDC20-Intron-loxP-HPHMX/loxP-CDC20-Intron-loxP-HPHMX spt3::TRP1/spt3::TRP1</w:t>
            </w:r>
          </w:p>
        </w:tc>
        <w:tc>
          <w:tcPr>
            <w:tcW w:w="1371" w:type="dxa"/>
            <w:noWrap/>
            <w:hideMark/>
          </w:tcPr>
          <w:p w:rsidR="00F75DC1" w:rsidRPr="00D0710B" w:rsidRDefault="00F75DC1" w:rsidP="00DC5D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fldChar w:fldCharType="begin"/>
            </w: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instrText xml:space="preserve"> ADDIN EN.CITE &lt;EndNote&gt;&lt;Cite&gt;&lt;Author&gt;Hull&lt;/Author&gt;&lt;Year&gt;2019&lt;/Year&gt;&lt;RecNum&gt;2979&lt;/RecNum&gt;&lt;DisplayText&gt;(Hull et al., 2019)&lt;/DisplayText&gt;&lt;record&gt;&lt;rec-number&gt;2979&lt;/rec-number&gt;&lt;foreign-keys&gt;&lt;key app="EN" db-id="zvxfsz59vx0rz0edrptp5wa6ap0assws9t05" timestamp="1578241197"&gt;2979&lt;/key&gt;&lt;/foreign-keys&gt;&lt;ref-type name="Journal Article"&gt;17&lt;/ref-type&gt;&lt;contributors&gt;&lt;authors&gt;&lt;author&gt;Hull, R. M.&lt;/author&gt;&lt;author&gt;King, M.&lt;/author&gt;&lt;author&gt;Pizza, G.&lt;/author&gt;&lt;author&gt;Krueger, F.&lt;/author&gt;&lt;author&gt;Vergara, X.&lt;/author&gt;&lt;author&gt;Houseley, J.&lt;/author&gt;&lt;/authors&gt;&lt;/contributors&gt;&lt;auth-address&gt;Epigenetics Programme, Babraham Institute, Cambridge, United Kingdom.&amp;#xD;Babraham Bioinformatics, Babraham Institute, Cambridge, United Kingdom.&lt;/auth-address&gt;&lt;titles&gt;&lt;title&gt;Transcription-induced formation of extrachromosomal DNA during yeast ageing&lt;/title&gt;&lt;secondary-title&gt;PLoS Biol&lt;/secondary-title&gt;&lt;/titles&gt;&lt;periodical&gt;&lt;full-title&gt;PLoS Biol&lt;/full-title&gt;&lt;/periodical&gt;&lt;pages&gt;e3000471&lt;/pages&gt;&lt;volume&gt;17&lt;/volume&gt;&lt;number&gt;12&lt;/number&gt;&lt;edition&gt;2019/12/04&lt;/edition&gt;&lt;dates&gt;&lt;year&gt;2019&lt;/year&gt;&lt;pub-dates&gt;&lt;date&gt;Dec&lt;/date&gt;&lt;/pub-dates&gt;&lt;/dates&gt;&lt;isbn&gt;1545-7885 (Electronic)&amp;#xD;1544-9173 (Linking)&lt;/isbn&gt;&lt;accession-num&gt;31794573&lt;/accession-num&gt;&lt;urls&gt;&lt;related-urls&gt;&lt;url&gt;https://www.ncbi.nlm.nih.gov/pubmed/31794573&lt;/url&gt;&lt;/related-urls&gt;&lt;/urls&gt;&lt;custom2&gt;PMC6890164&lt;/custom2&gt;&lt;electronic-resource-num&gt;10.1371/journal.pbio.3000471&lt;/electronic-resource-num&gt;&lt;/record&gt;&lt;/Cite&gt;&lt;/EndNote&gt;</w:instrText>
            </w: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fldChar w:fldCharType="separate"/>
            </w:r>
            <w:r w:rsidRPr="00D0710B">
              <w:rPr>
                <w:rFonts w:ascii="Arial" w:eastAsia="Times New Roman" w:hAnsi="Arial" w:cs="Arial"/>
                <w:noProof/>
                <w:sz w:val="16"/>
                <w:szCs w:val="20"/>
                <w:lang w:eastAsia="en-GB"/>
              </w:rPr>
              <w:t>(Hull et al., 2019)</w:t>
            </w: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fldChar w:fldCharType="end"/>
            </w:r>
          </w:p>
        </w:tc>
      </w:tr>
      <w:tr w:rsidR="00F75DC1" w:rsidRPr="00D0710B" w:rsidTr="00DC5DC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F75DC1" w:rsidRPr="00D0710B" w:rsidRDefault="00F75DC1" w:rsidP="00DC5DC7">
            <w:pPr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YJH</w:t>
            </w:r>
          </w:p>
          <w:p w:rsidR="00F75DC1" w:rsidRPr="00D0710B" w:rsidRDefault="00F75DC1" w:rsidP="00DC5DC7">
            <w:pPr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1052</w:t>
            </w:r>
          </w:p>
        </w:tc>
        <w:tc>
          <w:tcPr>
            <w:tcW w:w="1134" w:type="dxa"/>
            <w:noWrap/>
            <w:hideMark/>
          </w:tcPr>
          <w:p w:rsidR="00F75DC1" w:rsidRPr="00D0710B" w:rsidRDefault="00F75DC1" w:rsidP="00DC5D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i/>
                <w:iCs/>
                <w:sz w:val="16"/>
                <w:szCs w:val="20"/>
                <w:lang w:eastAsia="en-GB"/>
              </w:rPr>
              <w:t>rad52Δ</w:t>
            </w:r>
          </w:p>
        </w:tc>
        <w:tc>
          <w:tcPr>
            <w:tcW w:w="5812" w:type="dxa"/>
            <w:noWrap/>
            <w:hideMark/>
          </w:tcPr>
          <w:p w:rsidR="00F75DC1" w:rsidRPr="00D0710B" w:rsidRDefault="00F75DC1" w:rsidP="00DC5DC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MAT a/MAT ɑ ade2::hisG/ade2::hisG his3/his3 leu2/leu2 lys2/+ met15D::ADE2/+ ura3D0/ura3Δo trp1D63/trp1D63 hoD::SCW11pr-Cre-EBD78-NatMX/hoD::SCW11pr-Cre-EBD78-NatMX loxP-UBC9-loxP-LEU2/lOXp-UBC9-loxP-LEU2 loxP-CDC20-Intron-loxP-HPHMX/loxP-CDC20-Intron-loxP-HPHMX rad52::TRP1/rad52::TRP1</w:t>
            </w:r>
          </w:p>
        </w:tc>
        <w:tc>
          <w:tcPr>
            <w:tcW w:w="1371" w:type="dxa"/>
            <w:noWrap/>
            <w:hideMark/>
          </w:tcPr>
          <w:p w:rsidR="00F75DC1" w:rsidRPr="00D0710B" w:rsidRDefault="00F75DC1" w:rsidP="00DC5D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This study</w:t>
            </w:r>
          </w:p>
        </w:tc>
      </w:tr>
      <w:tr w:rsidR="00F75DC1" w:rsidRPr="00D0710B" w:rsidTr="00DC5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F75DC1" w:rsidRDefault="00F75DC1" w:rsidP="00DC5DC7">
            <w:pPr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YAZ</w:t>
            </w:r>
          </w:p>
          <w:p w:rsidR="00F75DC1" w:rsidRPr="00D0710B" w:rsidRDefault="00F75DC1" w:rsidP="00DC5DC7">
            <w:pPr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47</w:t>
            </w:r>
          </w:p>
        </w:tc>
        <w:tc>
          <w:tcPr>
            <w:tcW w:w="1134" w:type="dxa"/>
            <w:noWrap/>
            <w:hideMark/>
          </w:tcPr>
          <w:p w:rsidR="00F75DC1" w:rsidRPr="00D0710B" w:rsidRDefault="00F75DC1" w:rsidP="00DC5D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i/>
                <w:iCs/>
                <w:sz w:val="16"/>
                <w:szCs w:val="20"/>
                <w:lang w:eastAsia="en-GB"/>
              </w:rPr>
              <w:t>sac3Δ</w:t>
            </w:r>
          </w:p>
        </w:tc>
        <w:tc>
          <w:tcPr>
            <w:tcW w:w="5812" w:type="dxa"/>
            <w:noWrap/>
            <w:hideMark/>
          </w:tcPr>
          <w:p w:rsidR="00F75DC1" w:rsidRPr="00D0710B" w:rsidRDefault="00F75DC1" w:rsidP="00DC5DC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MAT a/MAT ɑ ade2::hisG/ade2::hisG his3/his3 leu2/leu2 lys2/+ met15D::ADE2/+ ura3D0/ura3Δo trp1D63/trp1D63 hoD::SCW11pr-Cre-EBD78-NatMX/hoD::SCW11pr-Cre-EBD78-NatMX loxP-UBC9-loxP-LEU2/lOXp-UBC9-loxP-LEU2 loxP-CDC20-Intron-loxP-HPHMX/loxP-CDC20-Intron-loxP-HPHMX sac3::TRP1/sac3::TRP1</w:t>
            </w:r>
          </w:p>
        </w:tc>
        <w:tc>
          <w:tcPr>
            <w:tcW w:w="1371" w:type="dxa"/>
            <w:noWrap/>
            <w:hideMark/>
          </w:tcPr>
          <w:p w:rsidR="00F75DC1" w:rsidRPr="00D0710B" w:rsidRDefault="00F75DC1" w:rsidP="00DC5D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This study</w:t>
            </w:r>
          </w:p>
        </w:tc>
      </w:tr>
      <w:tr w:rsidR="00F75DC1" w:rsidRPr="00D0710B" w:rsidTr="00DC5DC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F75DC1" w:rsidRDefault="00F75DC1" w:rsidP="00DC5DC7">
            <w:pPr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YAZ</w:t>
            </w:r>
          </w:p>
          <w:p w:rsidR="00F75DC1" w:rsidRPr="00D0710B" w:rsidRDefault="00F75DC1" w:rsidP="00DC5DC7">
            <w:pPr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38</w:t>
            </w:r>
          </w:p>
        </w:tc>
        <w:tc>
          <w:tcPr>
            <w:tcW w:w="1134" w:type="dxa"/>
            <w:noWrap/>
            <w:hideMark/>
          </w:tcPr>
          <w:p w:rsidR="00F75DC1" w:rsidRPr="00D0710B" w:rsidRDefault="00F75DC1" w:rsidP="00DC5D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TRP1 repaired</w:t>
            </w:r>
          </w:p>
        </w:tc>
        <w:tc>
          <w:tcPr>
            <w:tcW w:w="5812" w:type="dxa"/>
            <w:noWrap/>
            <w:hideMark/>
          </w:tcPr>
          <w:p w:rsidR="00F75DC1" w:rsidRPr="00D0710B" w:rsidRDefault="00F75DC1" w:rsidP="00DC5DC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MAT a/MAT ɑ ade2::hisG/ade2::hisG his3/his3 leu2/leu2 lys2/+ met15D::ADE2/+ ura3D0/ura3Δo hoD::SCW11pr-Cre-EBD78-NatMX/hoD::SCW11pr-Cre-EBD78-NatMX loxP-UBC9-loxP-LEU2/lOXp-UBC9-loxP-LEU2 loxP-CDC20-Intron-loxP-HPHMX/loxP-CDC20-Intron-loxP-HPHMX</w:t>
            </w:r>
          </w:p>
        </w:tc>
        <w:tc>
          <w:tcPr>
            <w:tcW w:w="1371" w:type="dxa"/>
            <w:noWrap/>
            <w:hideMark/>
          </w:tcPr>
          <w:p w:rsidR="00F75DC1" w:rsidRPr="00D0710B" w:rsidRDefault="00F75DC1" w:rsidP="00DC5D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This study</w:t>
            </w:r>
          </w:p>
        </w:tc>
      </w:tr>
      <w:tr w:rsidR="00F75DC1" w:rsidRPr="00D0710B" w:rsidTr="00DC5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F75DC1" w:rsidRPr="00D0710B" w:rsidRDefault="00F75DC1" w:rsidP="00DC5DC7">
            <w:pPr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YCJ</w:t>
            </w:r>
          </w:p>
          <w:p w:rsidR="00F75DC1" w:rsidRPr="00D0710B" w:rsidRDefault="00F75DC1" w:rsidP="00DC5DC7">
            <w:pPr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261</w:t>
            </w:r>
          </w:p>
        </w:tc>
        <w:tc>
          <w:tcPr>
            <w:tcW w:w="1134" w:type="dxa"/>
            <w:noWrap/>
            <w:hideMark/>
          </w:tcPr>
          <w:p w:rsidR="00F75DC1" w:rsidRPr="00D0710B" w:rsidRDefault="00F75DC1" w:rsidP="00DC5D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i/>
                <w:iCs/>
                <w:sz w:val="16"/>
                <w:szCs w:val="20"/>
                <w:lang w:eastAsia="en-GB"/>
              </w:rPr>
              <w:t>fob1</w:t>
            </w: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Δ</w:t>
            </w:r>
          </w:p>
        </w:tc>
        <w:tc>
          <w:tcPr>
            <w:tcW w:w="5812" w:type="dxa"/>
            <w:noWrap/>
            <w:hideMark/>
          </w:tcPr>
          <w:p w:rsidR="00F75DC1" w:rsidRPr="00D0710B" w:rsidRDefault="00F75DC1" w:rsidP="00DC5DC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MAT a/MAT ɑ ade2::hisG/ade2::hisG his3/his3 leu2/leu2 lys2/+ met15D::ADE2/+ ura3D0/ura3Δo trp1D63/trp1D63 hoD::SCW11pr-Cre-EBD78-NatMX/hoD::SCW11pr-Cre-EBD78-NatMX loxP-UBC9-loxP-LEU2/lOXp-UBC9-loxP-LEU2 loxP-CDC20-Intron-loxP-HPHMX/loxP-CDC20-Intron-loxP-HPHMX fob1Δ::kanMX.fob1Δ::kanMX</w:t>
            </w:r>
          </w:p>
        </w:tc>
        <w:tc>
          <w:tcPr>
            <w:tcW w:w="1371" w:type="dxa"/>
            <w:noWrap/>
            <w:hideMark/>
          </w:tcPr>
          <w:p w:rsidR="00F75DC1" w:rsidRPr="00D0710B" w:rsidRDefault="00F75DC1" w:rsidP="00DC5D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fldChar w:fldCharType="begin"/>
            </w:r>
            <w:r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instrText xml:space="preserve"> ADDIN EN.CITE &lt;EndNote&gt;&lt;Cite&gt;&lt;Author&gt;Lindstrom&lt;/Author&gt;&lt;Year&gt;2009&lt;/Year&gt;&lt;RecNum&gt;1926&lt;/RecNum&gt;&lt;DisplayText&gt;(Lindstrom and Gottschling, 2009)&lt;/DisplayText&gt;&lt;record&gt;&lt;rec-number&gt;1926&lt;/rec-number&gt;&lt;foreign-keys&gt;&lt;key app="EN" db-id="zvxfsz59vx0rz0edrptp5wa6ap0assws9t05" timestamp="1385729756"&gt;1926&lt;/key&gt;&lt;/foreign-keys&gt;&lt;ref-type name="Journal Article"&gt;17&lt;/ref-type&gt;&lt;contributors&gt;&lt;authors&gt;&lt;author&gt;Lindstrom, D. L.&lt;/author&gt;&lt;author&gt;Gottschling, D. E.&lt;/author&gt;&lt;/authors&gt;&lt;/contributors&gt;&lt;auth-address&gt;Division of Basic Sciences, Fred Hutchinson Cancer Research Center, Seattle, Washington 98109, USA.&lt;/auth-address&gt;&lt;titles&gt;&lt;title&gt;The mother enrichment program: a genetic system for facile replicative life span analysis in Saccharomyces cerevisiae&lt;/title&gt;&lt;secondary-title&gt;Genetics&lt;/secondary-title&gt;&lt;alt-title&gt;Genetics&lt;/alt-title&gt;&lt;/titles&gt;&lt;periodical&gt;&lt;full-title&gt;Genetics&lt;/full-title&gt;&lt;/periodical&gt;&lt;alt-periodical&gt;&lt;full-title&gt;Genetics&lt;/full-title&gt;&lt;/alt-periodical&gt;&lt;pages&gt;413-22&lt;/pages&gt;&lt;volume&gt;183&lt;/volume&gt;&lt;number&gt;2&lt;/number&gt;&lt;keywords&gt;&lt;keyword&gt;Cell Division/genetics/*physiology&lt;/keyword&gt;&lt;keyword&gt;DNA-Binding Proteins/genetics/physiology&lt;/keyword&gt;&lt;keyword&gt;Models, Biological&lt;/keyword&gt;&lt;keyword&gt;Saccharomyces cerevisiae/cytology/genetics/*physiology&lt;/keyword&gt;&lt;keyword&gt;Saccharomyces cerevisiae Proteins/genetics/*physiology&lt;/keyword&gt;&lt;keyword&gt;Silent Information Regulator Proteins, Saccharomyces&lt;/keyword&gt;&lt;keyword&gt;cerevisiae/genetics/physiology&lt;/keyword&gt;&lt;keyword&gt;Sirtuin 2/genetics/physiology&lt;/keyword&gt;&lt;keyword&gt;Time Factors&lt;/keyword&gt;&lt;/keywords&gt;&lt;dates&gt;&lt;year&gt;2009&lt;/year&gt;&lt;pub-dates&gt;&lt;date&gt;Oct&lt;/date&gt;&lt;/pub-dates&gt;&lt;/dates&gt;&lt;isbn&gt;1943-2631 (Electronic)&amp;#xD;0016-6731 (Linking)&lt;/isbn&gt;&lt;accession-num&gt;19652178&lt;/accession-num&gt;&lt;urls&gt;&lt;related-urls&gt;&lt;url&gt;http://www.ncbi.nlm.nih.gov/pubmed/19652178&lt;/url&gt;&lt;/related-urls&gt;&lt;/urls&gt;&lt;custom2&gt;2766306&lt;/custom2&gt;&lt;electronic-resource-num&gt;10.1534/genetics.109.106229&lt;/electronic-resource-num&gt;&lt;/record&gt;&lt;/Cite&gt;&lt;/EndNote&gt;</w:instrText>
            </w:r>
            <w:r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6"/>
                <w:szCs w:val="20"/>
                <w:lang w:eastAsia="en-GB"/>
              </w:rPr>
              <w:t>(Lindstrom and Gottschling, 2009)</w:t>
            </w:r>
            <w:r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fldChar w:fldCharType="end"/>
            </w: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- UCC526</w:t>
            </w:r>
          </w:p>
        </w:tc>
      </w:tr>
      <w:tr w:rsidR="00F75DC1" w:rsidRPr="00D0710B" w:rsidTr="00DC5DC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F75DC1" w:rsidRDefault="00F75DC1" w:rsidP="00DC5DC7">
            <w:pPr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YDH</w:t>
            </w:r>
          </w:p>
          <w:p w:rsidR="00F75DC1" w:rsidRPr="00D0710B" w:rsidRDefault="00F75DC1" w:rsidP="00DC5DC7">
            <w:pPr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57</w:t>
            </w:r>
          </w:p>
        </w:tc>
        <w:tc>
          <w:tcPr>
            <w:tcW w:w="1134" w:type="dxa"/>
            <w:noWrap/>
            <w:hideMark/>
          </w:tcPr>
          <w:p w:rsidR="00F75DC1" w:rsidRPr="00D0710B" w:rsidRDefault="00F75DC1" w:rsidP="00DC5D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627735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spt3</w:t>
            </w: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Δ TOM70-GFP Rpl13a-mCherry</w:t>
            </w:r>
          </w:p>
        </w:tc>
        <w:tc>
          <w:tcPr>
            <w:tcW w:w="5812" w:type="dxa"/>
            <w:noWrap/>
            <w:hideMark/>
          </w:tcPr>
          <w:p w:rsidR="00F75DC1" w:rsidRPr="00D0710B" w:rsidRDefault="00F75DC1" w:rsidP="00DC5DC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MAT a/MAT ɑ ade2::hisG/ade2::hisG his3/his3 leu2/leu2 lys2/+ met15D::ADE2/+ ura3D0/ura3Δo trp1D63/trp1D63 hoD::SCW11pr-Cre-EBD78-NatMX/hoD::SCW11pr-Cre-EBD78-NatMX loxP-UBC9-loxP-LEU2/lOXp-UBC9-loxP-LEU2 loxP-CDC20-Intron-loxP-HPHMX/loxP-CDC20-Intron-loxP-HPHMX TOM70-GFP-TRP1/+ RPL13A-mCherry-KanMX6/+ spt3::URA3/spt3::URA3</w:t>
            </w:r>
          </w:p>
        </w:tc>
        <w:tc>
          <w:tcPr>
            <w:tcW w:w="1371" w:type="dxa"/>
            <w:noWrap/>
            <w:hideMark/>
          </w:tcPr>
          <w:p w:rsidR="00F75DC1" w:rsidRPr="00D0710B" w:rsidRDefault="00F75DC1" w:rsidP="00DC5D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This study</w:t>
            </w:r>
          </w:p>
        </w:tc>
      </w:tr>
      <w:tr w:rsidR="00F75DC1" w:rsidRPr="00D0710B" w:rsidTr="00DC5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F75DC1" w:rsidRDefault="00F75DC1" w:rsidP="00DC5DC7">
            <w:pPr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YDH</w:t>
            </w:r>
          </w:p>
          <w:p w:rsidR="00F75DC1" w:rsidRPr="00D0710B" w:rsidRDefault="00F75DC1" w:rsidP="00DC5DC7">
            <w:pPr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52</w:t>
            </w:r>
          </w:p>
        </w:tc>
        <w:tc>
          <w:tcPr>
            <w:tcW w:w="1134" w:type="dxa"/>
            <w:noWrap/>
            <w:hideMark/>
          </w:tcPr>
          <w:p w:rsidR="00F75DC1" w:rsidRPr="00D0710B" w:rsidRDefault="00F75DC1" w:rsidP="00DC5D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627735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rad52</w:t>
            </w: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Δ TOM70-GFP Rpl13a-mCherry</w:t>
            </w:r>
          </w:p>
        </w:tc>
        <w:tc>
          <w:tcPr>
            <w:tcW w:w="5812" w:type="dxa"/>
            <w:noWrap/>
            <w:hideMark/>
          </w:tcPr>
          <w:p w:rsidR="00F75DC1" w:rsidRPr="00D0710B" w:rsidRDefault="00F75DC1" w:rsidP="00DC5DC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MAT a/MAT ɑ ade2::hisG/ade2::hisG his3/his3 leu2/leu2 lys2/+ met15D::ADE2/+ ura3D0/ura3Δo trp1D63/trp1D63 hoD::SCW11pr-Cre-EBD78-NatMX/hoD::SCW11pr-Cre-EBD78-NatMX loxP-UBC9-loxP-LEU2/lOXp-UBC9-loxP-LEU2 loxP-CDC20-Intron-loxP-HPHMX/loxP-CDC20-Intron-loxP-HPHMX TOM70-GFP-TRP1/+ RPL13A-mCherry-KanMX6/+ rad52::URA3/rad52::URA3</w:t>
            </w:r>
          </w:p>
        </w:tc>
        <w:tc>
          <w:tcPr>
            <w:tcW w:w="1371" w:type="dxa"/>
            <w:noWrap/>
            <w:hideMark/>
          </w:tcPr>
          <w:p w:rsidR="00F75DC1" w:rsidRPr="00D0710B" w:rsidRDefault="00F75DC1" w:rsidP="00DC5D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This study</w:t>
            </w:r>
          </w:p>
        </w:tc>
      </w:tr>
      <w:tr w:rsidR="00F75DC1" w:rsidRPr="00D0710B" w:rsidTr="00DC5DC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F75DC1" w:rsidRDefault="00F75DC1" w:rsidP="00DC5DC7">
            <w:pPr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YDH</w:t>
            </w:r>
          </w:p>
          <w:p w:rsidR="00F75DC1" w:rsidRPr="00D0710B" w:rsidRDefault="00F75DC1" w:rsidP="00DC5DC7">
            <w:pPr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18</w:t>
            </w:r>
          </w:p>
        </w:tc>
        <w:tc>
          <w:tcPr>
            <w:tcW w:w="1134" w:type="dxa"/>
            <w:noWrap/>
            <w:hideMark/>
          </w:tcPr>
          <w:p w:rsidR="00F75DC1" w:rsidRPr="00D0710B" w:rsidRDefault="00F75DC1" w:rsidP="00DC5D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TOM70-GFP Rpl13a-mCherry</w:t>
            </w:r>
          </w:p>
        </w:tc>
        <w:tc>
          <w:tcPr>
            <w:tcW w:w="5812" w:type="dxa"/>
            <w:noWrap/>
            <w:hideMark/>
          </w:tcPr>
          <w:p w:rsidR="00F75DC1" w:rsidRPr="00D0710B" w:rsidRDefault="00F75DC1" w:rsidP="00DC5DC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MAT a/MAT ɑ ade2::hisG/ade2::hisG his3/his3 leu2/leu2 lys2/+ met15D::ADE2/+ ura3D0/ura3Δo trp1D63/trp1D63 hoD::SCW11pr-Cre-EBD78-NatMX/hoD::SCW11pr-Cre-EBD78-NatMX loxP-UBC9-loxP-LEU2/lOXp-UBC9-loxP-LEU2 loxP-CDC20-Intron-loxP-HPHMX/loxP-CDC20-Intron-loxP-HPHMX TOM70-GFP-TRP1/+ RPL13A-mCherry-KanMX6/+</w:t>
            </w:r>
          </w:p>
        </w:tc>
        <w:tc>
          <w:tcPr>
            <w:tcW w:w="1371" w:type="dxa"/>
            <w:noWrap/>
            <w:hideMark/>
          </w:tcPr>
          <w:p w:rsidR="00F75DC1" w:rsidRPr="00D0710B" w:rsidRDefault="00F75DC1" w:rsidP="00DC5D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Horkai &amp; Houseley 2021</w:t>
            </w:r>
          </w:p>
        </w:tc>
      </w:tr>
      <w:tr w:rsidR="00F75DC1" w:rsidRPr="00D0710B" w:rsidTr="00DC5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F75DC1" w:rsidRPr="00D0710B" w:rsidRDefault="00F75DC1" w:rsidP="00DC5DC7">
            <w:pPr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YJH</w:t>
            </w:r>
          </w:p>
          <w:p w:rsidR="00F75DC1" w:rsidRPr="00D0710B" w:rsidRDefault="00F75DC1" w:rsidP="00DC5DC7">
            <w:pPr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1521</w:t>
            </w:r>
          </w:p>
        </w:tc>
        <w:tc>
          <w:tcPr>
            <w:tcW w:w="1134" w:type="dxa"/>
            <w:noWrap/>
            <w:hideMark/>
          </w:tcPr>
          <w:p w:rsidR="00F75DC1" w:rsidRPr="00D0710B" w:rsidRDefault="00F75DC1" w:rsidP="00DC5D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627735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sac3</w:t>
            </w: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Δ TOM70-GFP Rpl13a-mCherry</w:t>
            </w:r>
          </w:p>
        </w:tc>
        <w:tc>
          <w:tcPr>
            <w:tcW w:w="5812" w:type="dxa"/>
            <w:noWrap/>
            <w:hideMark/>
          </w:tcPr>
          <w:p w:rsidR="00F75DC1" w:rsidRPr="00D0710B" w:rsidRDefault="00F75DC1" w:rsidP="00DC5DC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MAT a/MAT ɑ ade2::hisG/ade2::hisG his3/his3 leu2/leu2 lys2/+ met15D::ADE2/+ ura3D0/ura3Δo trp1D63/trp1D63 hoD::SCW11pr-Cre-EBD78-NatMX/hoD::SCW11pr-Cre-EBD78-NatMX loxP-UBC9-loxP-LEU2/lOXp-UBC9-loxP-LEU2 loxP-CDC20-Intron-loxP-HPHMX/loxP-CDC20-Intron-loxP-HPHMX TOM70-GFP-TRP1/+ RPL13A-mCherry-KanMX6/+ sac3::URA3/sac3::TRP1</w:t>
            </w:r>
          </w:p>
        </w:tc>
        <w:tc>
          <w:tcPr>
            <w:tcW w:w="1371" w:type="dxa"/>
            <w:noWrap/>
            <w:hideMark/>
          </w:tcPr>
          <w:p w:rsidR="00F75DC1" w:rsidRPr="00D0710B" w:rsidRDefault="00F75DC1" w:rsidP="00DC5D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This study</w:t>
            </w:r>
          </w:p>
        </w:tc>
      </w:tr>
      <w:tr w:rsidR="00F75DC1" w:rsidRPr="00D0710B" w:rsidTr="00DC5DC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F75DC1" w:rsidRPr="00D0710B" w:rsidRDefault="00F75DC1" w:rsidP="00DC5DC7">
            <w:pPr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YJH</w:t>
            </w:r>
          </w:p>
          <w:p w:rsidR="00F75DC1" w:rsidRPr="00D0710B" w:rsidRDefault="00F75DC1" w:rsidP="00DC5DC7">
            <w:pPr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1540</w:t>
            </w:r>
          </w:p>
        </w:tc>
        <w:tc>
          <w:tcPr>
            <w:tcW w:w="1134" w:type="dxa"/>
            <w:noWrap/>
            <w:hideMark/>
          </w:tcPr>
          <w:p w:rsidR="00F75DC1" w:rsidRPr="00D0710B" w:rsidRDefault="00F75DC1" w:rsidP="00DC5D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627735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sac3</w:t>
            </w: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 xml:space="preserve">Δ </w:t>
            </w:r>
            <w:r w:rsidRPr="00627735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rad52</w:t>
            </w: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 xml:space="preserve">Δ TOM70-GFP Rpl13a-mCherry </w:t>
            </w:r>
          </w:p>
        </w:tc>
        <w:tc>
          <w:tcPr>
            <w:tcW w:w="5812" w:type="dxa"/>
            <w:noWrap/>
            <w:hideMark/>
          </w:tcPr>
          <w:p w:rsidR="00F75DC1" w:rsidRPr="00D0710B" w:rsidRDefault="00F75DC1" w:rsidP="00DC5DC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MAT a/MAT ɑ ade2::hisG/ade2::hisG his3/his3 leu2/leu2 lys2/+ met15D::ADE2/+ ura3D0/ura3Δo trp1D63/trp1D63 hoD::SCW11pr-Cre-EBD78-NatMX/hoD::SCW11pr-Cre-EBD78-NatMX loxP-UBC9-loxP-LEU2/lOXp-UBC9-loxP-LEU2 loxP-CDC20-Intron-loxP-HPHMX/loxP-CDC20-Intron-loxP-HPHMX TOM70-GFP-TRP1/+ RPL13A-mCherry-KanMX6/+ sac3::URA3/sac3::TRP1 rad52:HIS3/rad52::HIS3</w:t>
            </w:r>
          </w:p>
        </w:tc>
        <w:tc>
          <w:tcPr>
            <w:tcW w:w="1371" w:type="dxa"/>
            <w:noWrap/>
            <w:hideMark/>
          </w:tcPr>
          <w:p w:rsidR="00F75DC1" w:rsidRPr="00D0710B" w:rsidRDefault="00F75DC1" w:rsidP="00DC5D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This study</w:t>
            </w:r>
          </w:p>
        </w:tc>
      </w:tr>
      <w:tr w:rsidR="00F75DC1" w:rsidRPr="00D0710B" w:rsidTr="00DC5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F75DC1" w:rsidRPr="00D0710B" w:rsidRDefault="00F75DC1" w:rsidP="00DC5DC7">
            <w:pPr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YJH</w:t>
            </w:r>
          </w:p>
          <w:p w:rsidR="00F75DC1" w:rsidRPr="00D0710B" w:rsidRDefault="00F75DC1" w:rsidP="00DC5DC7">
            <w:pPr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1526</w:t>
            </w:r>
          </w:p>
        </w:tc>
        <w:tc>
          <w:tcPr>
            <w:tcW w:w="1134" w:type="dxa"/>
            <w:noWrap/>
            <w:hideMark/>
          </w:tcPr>
          <w:p w:rsidR="00F75DC1" w:rsidRPr="00D0710B" w:rsidRDefault="00F75DC1" w:rsidP="00DC5D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627735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spt3</w:t>
            </w: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 xml:space="preserve">Δ </w:t>
            </w:r>
            <w:r w:rsidRPr="00627735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rad52</w:t>
            </w: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 xml:space="preserve">Δ TOM70-GFP Rpl13a-mCherry </w:t>
            </w:r>
          </w:p>
        </w:tc>
        <w:tc>
          <w:tcPr>
            <w:tcW w:w="5812" w:type="dxa"/>
            <w:noWrap/>
            <w:hideMark/>
          </w:tcPr>
          <w:p w:rsidR="00F75DC1" w:rsidRPr="00D0710B" w:rsidRDefault="00F75DC1" w:rsidP="00DC5DC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MAT a/MAT ɑ ade2::hisG/ade2::hisG his3/his3 leu2/leu2 lys2/+ met15D::ADE2/+ ura3D0/ura3Δo trp1D63/trp1D63 hoD::SCW11pr-Cre-EBD78-NatMX/hoD::SCW11pr-Cre-EBD78-NatMX loxP-UBC9-loxP-LEU2/lOXp-UBC9-loxP-LEU2 loxP-CDC20-Intron-loxP-HPHMX/loxP-CDC20-Intron-loxP-HPHMX TOM70-GFP-TRP1/+ RPL13A-mCherry-KanMX6/+ spt3::URA3/spt3::TRP1 rad52:HIS3/rad52::HIS3</w:t>
            </w:r>
          </w:p>
        </w:tc>
        <w:tc>
          <w:tcPr>
            <w:tcW w:w="1371" w:type="dxa"/>
            <w:noWrap/>
            <w:hideMark/>
          </w:tcPr>
          <w:p w:rsidR="00F75DC1" w:rsidRPr="00D0710B" w:rsidRDefault="00F75DC1" w:rsidP="00DC5D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This study</w:t>
            </w:r>
          </w:p>
        </w:tc>
      </w:tr>
    </w:tbl>
    <w:p w:rsidR="00F75DC1" w:rsidRDefault="00F75DC1" w:rsidP="00F75DC1">
      <w:r>
        <w:rPr>
          <w:b/>
          <w:bCs/>
        </w:rPr>
        <w:br w:type="page"/>
      </w:r>
    </w:p>
    <w:tbl>
      <w:tblPr>
        <w:tblStyle w:val="PlainTable1"/>
        <w:tblW w:w="9026" w:type="dxa"/>
        <w:tblLayout w:type="fixed"/>
        <w:tblLook w:val="04A0" w:firstRow="1" w:lastRow="0" w:firstColumn="1" w:lastColumn="0" w:noHBand="0" w:noVBand="1"/>
      </w:tblPr>
      <w:tblGrid>
        <w:gridCol w:w="709"/>
        <w:gridCol w:w="1134"/>
        <w:gridCol w:w="5812"/>
        <w:gridCol w:w="1371"/>
      </w:tblGrid>
      <w:tr w:rsidR="00F75DC1" w:rsidRPr="00D0710B" w:rsidTr="00DC5D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F75DC1" w:rsidRPr="00D0710B" w:rsidRDefault="00F75DC1" w:rsidP="00DC5DC7">
            <w:pPr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lastRenderedPageBreak/>
              <w:t>YJH</w:t>
            </w:r>
          </w:p>
          <w:p w:rsidR="00F75DC1" w:rsidRPr="00D0710B" w:rsidRDefault="00F75DC1" w:rsidP="00DC5DC7">
            <w:pPr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725</w:t>
            </w:r>
          </w:p>
        </w:tc>
        <w:tc>
          <w:tcPr>
            <w:tcW w:w="1134" w:type="dxa"/>
            <w:noWrap/>
            <w:hideMark/>
          </w:tcPr>
          <w:p w:rsidR="00F75DC1" w:rsidRPr="00AB7AB4" w:rsidRDefault="00F75DC1" w:rsidP="00DC5D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16"/>
                <w:szCs w:val="20"/>
                <w:lang w:eastAsia="en-GB"/>
              </w:rPr>
            </w:pPr>
            <w:r w:rsidRPr="00AB7AB4">
              <w:rPr>
                <w:rFonts w:ascii="Arial" w:eastAsia="Times New Roman" w:hAnsi="Arial" w:cs="Arial"/>
                <w:b w:val="0"/>
                <w:sz w:val="16"/>
                <w:szCs w:val="20"/>
                <w:lang w:eastAsia="en-GB"/>
              </w:rPr>
              <w:t xml:space="preserve">Tom70-GFP  ADE2 </w:t>
            </w:r>
          </w:p>
          <w:p w:rsidR="00F75DC1" w:rsidRPr="00AB7AB4" w:rsidRDefault="00F75DC1" w:rsidP="00DC5D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16"/>
                <w:szCs w:val="20"/>
                <w:lang w:eastAsia="en-GB"/>
              </w:rPr>
            </w:pPr>
            <w:r w:rsidRPr="00AB7AB4">
              <w:rPr>
                <w:rFonts w:ascii="Arial" w:eastAsia="Times New Roman" w:hAnsi="Arial" w:cs="Arial"/>
                <w:b w:val="0"/>
                <w:sz w:val="16"/>
                <w:szCs w:val="20"/>
                <w:lang w:eastAsia="en-GB"/>
              </w:rPr>
              <w:t>GST-V-U</w:t>
            </w:r>
          </w:p>
        </w:tc>
        <w:tc>
          <w:tcPr>
            <w:tcW w:w="5812" w:type="dxa"/>
            <w:noWrap/>
            <w:hideMark/>
          </w:tcPr>
          <w:p w:rsidR="00F75DC1" w:rsidRPr="00AB7AB4" w:rsidRDefault="00F75DC1" w:rsidP="00DC5DC7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i/>
                <w:sz w:val="16"/>
                <w:szCs w:val="20"/>
                <w:lang w:eastAsia="en-GB"/>
              </w:rPr>
            </w:pPr>
            <w:r w:rsidRPr="00AB7AB4">
              <w:rPr>
                <w:rFonts w:ascii="Arial" w:eastAsia="Times New Roman" w:hAnsi="Arial" w:cs="Arial"/>
                <w:b w:val="0"/>
                <w:i/>
                <w:sz w:val="16"/>
                <w:szCs w:val="20"/>
                <w:lang w:eastAsia="en-GB"/>
              </w:rPr>
              <w:t>MAT a/a ade2::hisG/+ his3 leu2 lys2 ura3DO trp1D63 hoD::SCW11pr-Cre-EBD78-NatMX/hoD::SCW11pr-Cre-EBD78-His3MX loxP-UBC9-loxP-LEU2 loxP-CDC20-Intron-loxP-HPHMX Tom70-GFP-[no I-SceI]-KanMX6/+ chrXII:491k-pGST-chrVfrag-ISceIsite-chrVfrag-U</w:t>
            </w:r>
          </w:p>
        </w:tc>
        <w:tc>
          <w:tcPr>
            <w:tcW w:w="1371" w:type="dxa"/>
            <w:noWrap/>
            <w:hideMark/>
          </w:tcPr>
          <w:p w:rsidR="00F75DC1" w:rsidRPr="00D0710B" w:rsidRDefault="00F75DC1" w:rsidP="00DC5D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This study</w:t>
            </w:r>
          </w:p>
        </w:tc>
      </w:tr>
      <w:tr w:rsidR="00F75DC1" w:rsidRPr="00D0710B" w:rsidTr="00DC5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F75DC1" w:rsidRPr="00D0710B" w:rsidRDefault="00F75DC1" w:rsidP="00DC5DC7">
            <w:pPr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YJH</w:t>
            </w:r>
          </w:p>
          <w:p w:rsidR="00F75DC1" w:rsidRPr="00D0710B" w:rsidRDefault="00F75DC1" w:rsidP="00DC5DC7">
            <w:pPr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726</w:t>
            </w:r>
          </w:p>
        </w:tc>
        <w:tc>
          <w:tcPr>
            <w:tcW w:w="1134" w:type="dxa"/>
            <w:noWrap/>
            <w:hideMark/>
          </w:tcPr>
          <w:p w:rsidR="00F75DC1" w:rsidRPr="00D0710B" w:rsidRDefault="00F75DC1" w:rsidP="00DC5D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Tom70-GFP  ADE2 XII&lt;&gt;V translocation</w:t>
            </w:r>
          </w:p>
        </w:tc>
        <w:tc>
          <w:tcPr>
            <w:tcW w:w="5812" w:type="dxa"/>
            <w:noWrap/>
            <w:hideMark/>
          </w:tcPr>
          <w:p w:rsidR="00F75DC1" w:rsidRPr="00D0710B" w:rsidRDefault="00F75DC1" w:rsidP="00DC5DC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</w:pPr>
            <w:r w:rsidRPr="001944DD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MAT a/a ade2::hisG/+ his3 leu2 lys2 ura3DO trp1D63 hoD::SCW11pr-Cre-EBD78-NatMX/hoD::SCW11pr-Cre-EBD78-His3MX loxP-UBC9-loxP-LEU2 loxP-CDC20-Intron-loxP-HPHMX Tom70-GFP-[no I-SceI]-KanMX6/+  chrXII:1-491k-Pgal-SceI-TRP1--chrV:565k-end, chrV:1-565k--URA3-chrXII:491k-end</w:t>
            </w:r>
          </w:p>
        </w:tc>
        <w:tc>
          <w:tcPr>
            <w:tcW w:w="1371" w:type="dxa"/>
            <w:noWrap/>
            <w:hideMark/>
          </w:tcPr>
          <w:p w:rsidR="00F75DC1" w:rsidRPr="00D0710B" w:rsidRDefault="00F75DC1" w:rsidP="00DC5D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This study</w:t>
            </w:r>
          </w:p>
        </w:tc>
      </w:tr>
      <w:tr w:rsidR="00F75DC1" w:rsidRPr="00D0710B" w:rsidTr="00DC5DC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:rsidR="00F75DC1" w:rsidRDefault="00F75DC1" w:rsidP="00DC5DC7">
            <w:pPr>
              <w:rPr>
                <w:rFonts w:ascii="Arial" w:eastAsia="Times New Roman" w:hAnsi="Arial" w:cs="Arial"/>
                <w:b w:val="0"/>
                <w:bCs w:val="0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YDH</w:t>
            </w:r>
          </w:p>
          <w:p w:rsidR="00F75DC1" w:rsidRPr="00D0710B" w:rsidRDefault="00F75DC1" w:rsidP="00DC5DC7">
            <w:pPr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17</w:t>
            </w:r>
          </w:p>
        </w:tc>
        <w:tc>
          <w:tcPr>
            <w:tcW w:w="1134" w:type="dxa"/>
            <w:noWrap/>
          </w:tcPr>
          <w:p w:rsidR="00F75DC1" w:rsidRPr="00D0710B" w:rsidRDefault="00F75DC1" w:rsidP="00DC5D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627735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 xml:space="preserve">Tom70-GFP VPH1-mCherry </w:t>
            </w:r>
          </w:p>
        </w:tc>
        <w:tc>
          <w:tcPr>
            <w:tcW w:w="5812" w:type="dxa"/>
            <w:noWrap/>
          </w:tcPr>
          <w:p w:rsidR="00F75DC1" w:rsidRPr="001944DD" w:rsidRDefault="00F75DC1" w:rsidP="00DC5DC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MAT a/MAT ɑ</w:t>
            </w:r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ade2::hisG his3 leu2 met15D/MET15 lys2/LYS2 ura3DO trp1D63 hoD::SCW11pr-Cre-EBD78-NatMX loxP-UBC9-loxP-LEU2 loxP-CDC20-Intron-loxP-HPHMX Tom70-GFP-TRP1 VPH1-mCherry-Kan</w:t>
            </w:r>
          </w:p>
        </w:tc>
        <w:tc>
          <w:tcPr>
            <w:tcW w:w="1371" w:type="dxa"/>
            <w:noWrap/>
          </w:tcPr>
          <w:p w:rsidR="00F75DC1" w:rsidRPr="00D0710B" w:rsidRDefault="00F75DC1" w:rsidP="00DC5D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This study</w:t>
            </w:r>
          </w:p>
        </w:tc>
      </w:tr>
      <w:tr w:rsidR="00F75DC1" w:rsidRPr="00D0710B" w:rsidTr="00DC5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:rsidR="00F75DC1" w:rsidRDefault="00F75DC1" w:rsidP="00DC5DC7">
            <w:pPr>
              <w:rPr>
                <w:rFonts w:ascii="Arial" w:eastAsia="Times New Roman" w:hAnsi="Arial" w:cs="Arial"/>
                <w:b w:val="0"/>
                <w:bCs w:val="0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YDH</w:t>
            </w:r>
          </w:p>
          <w:p w:rsidR="00F75DC1" w:rsidRPr="00D0710B" w:rsidRDefault="00F75DC1" w:rsidP="00DC5DC7">
            <w:pPr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63</w:t>
            </w:r>
          </w:p>
        </w:tc>
        <w:tc>
          <w:tcPr>
            <w:tcW w:w="1134" w:type="dxa"/>
            <w:noWrap/>
          </w:tcPr>
          <w:p w:rsidR="00F75DC1" w:rsidRPr="00D0710B" w:rsidRDefault="00F75DC1" w:rsidP="00DC5D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627735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rad52</w:t>
            </w: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Δ</w:t>
            </w:r>
            <w:r w:rsidRPr="00627735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 xml:space="preserve"> Tom70-GFP VPH1-mCherry</w:t>
            </w:r>
          </w:p>
        </w:tc>
        <w:tc>
          <w:tcPr>
            <w:tcW w:w="5812" w:type="dxa"/>
            <w:noWrap/>
          </w:tcPr>
          <w:p w:rsidR="00F75DC1" w:rsidRPr="001944DD" w:rsidRDefault="00F75DC1" w:rsidP="00DC5DC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MAT a/MAT ɑ</w:t>
            </w:r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ade2::hisG his3 leu2 met15D/MET15 lys2/LYS2 ura3DO trp1D63 hoD::SCW11pr-Cre-EBD78-NatMX loxP-UBC9-loxP-LEU2 loxP-CDC20-Intron-loxP-HPHMX Tom70-GFP-TRP1 VPH1-mCherry-Kan rad52::URA3</w:t>
            </w:r>
          </w:p>
        </w:tc>
        <w:tc>
          <w:tcPr>
            <w:tcW w:w="1371" w:type="dxa"/>
            <w:noWrap/>
          </w:tcPr>
          <w:p w:rsidR="00F75DC1" w:rsidRPr="00D0710B" w:rsidRDefault="00F75DC1" w:rsidP="00DC5D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This study</w:t>
            </w:r>
          </w:p>
        </w:tc>
      </w:tr>
      <w:tr w:rsidR="00F75DC1" w:rsidRPr="00D0710B" w:rsidTr="00DC5DC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:rsidR="00F75DC1" w:rsidRDefault="00F75DC1" w:rsidP="00DC5DC7">
            <w:pPr>
              <w:rPr>
                <w:rFonts w:ascii="Arial" w:eastAsia="Times New Roman" w:hAnsi="Arial" w:cs="Arial"/>
                <w:b w:val="0"/>
                <w:bCs w:val="0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YDH</w:t>
            </w:r>
          </w:p>
          <w:p w:rsidR="00F75DC1" w:rsidRPr="00D0710B" w:rsidRDefault="00F75DC1" w:rsidP="00DC5DC7">
            <w:pPr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66</w:t>
            </w:r>
          </w:p>
        </w:tc>
        <w:tc>
          <w:tcPr>
            <w:tcW w:w="1134" w:type="dxa"/>
            <w:noWrap/>
          </w:tcPr>
          <w:p w:rsidR="00F75DC1" w:rsidRPr="00D0710B" w:rsidRDefault="00F75DC1" w:rsidP="00DC5D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spt3</w:t>
            </w: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Δ</w:t>
            </w:r>
            <w:r w:rsidRPr="00627735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 xml:space="preserve"> Tom70-GFP VPH1-mCherry</w:t>
            </w:r>
          </w:p>
        </w:tc>
        <w:tc>
          <w:tcPr>
            <w:tcW w:w="5812" w:type="dxa"/>
            <w:noWrap/>
          </w:tcPr>
          <w:p w:rsidR="00F75DC1" w:rsidRPr="001944DD" w:rsidRDefault="00F75DC1" w:rsidP="00DC5DC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MAT a/MAT ɑ</w:t>
            </w:r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ade2::hisG his3 leu2 met15D/MET15 lys2/LYS2 ura3DO trp1D63 hoD::SCW11pr-Cre-EBD78-NatMX loxP-UBC9-loxP-LEU2 loxP-CDC20-Intron-loxP-HPHMX Tom70-GFP-TRP1 VPH1-mCherry-Kan spt3::URA3</w:t>
            </w:r>
          </w:p>
        </w:tc>
        <w:tc>
          <w:tcPr>
            <w:tcW w:w="1371" w:type="dxa"/>
            <w:noWrap/>
          </w:tcPr>
          <w:p w:rsidR="00F75DC1" w:rsidRPr="00D0710B" w:rsidRDefault="00F75DC1" w:rsidP="00DC5D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This study</w:t>
            </w:r>
          </w:p>
        </w:tc>
      </w:tr>
      <w:tr w:rsidR="00F75DC1" w:rsidRPr="00D0710B" w:rsidTr="00DC5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:rsidR="00F75DC1" w:rsidRDefault="00F75DC1" w:rsidP="00DC5DC7">
            <w:pPr>
              <w:rPr>
                <w:rFonts w:ascii="Arial" w:eastAsia="Times New Roman" w:hAnsi="Arial" w:cs="Arial"/>
                <w:b w:val="0"/>
                <w:bCs w:val="0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YDH</w:t>
            </w:r>
          </w:p>
          <w:p w:rsidR="00F75DC1" w:rsidRPr="00D0710B" w:rsidRDefault="00F75DC1" w:rsidP="00DC5DC7">
            <w:pPr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142</w:t>
            </w:r>
          </w:p>
        </w:tc>
        <w:tc>
          <w:tcPr>
            <w:tcW w:w="1134" w:type="dxa"/>
            <w:noWrap/>
          </w:tcPr>
          <w:p w:rsidR="00F75DC1" w:rsidRPr="00D0710B" w:rsidRDefault="00F75DC1" w:rsidP="00DC5D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Rpa190-GFP</w:t>
            </w:r>
          </w:p>
        </w:tc>
        <w:tc>
          <w:tcPr>
            <w:tcW w:w="5812" w:type="dxa"/>
            <w:noWrap/>
          </w:tcPr>
          <w:p w:rsidR="00F75DC1" w:rsidRPr="001944DD" w:rsidRDefault="00F75DC1" w:rsidP="00DC5DC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MAT a/MAT ɑ</w:t>
            </w:r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ade2::hisG his3 leu2 lys2/+ met15D::ADE2/+ ura3D0/ura3Δo hoD::SCW11pr-Cre-EBD78-NatMX loxP-UBC9-loxP-LEU2 loxP-CDC20-Intron-loxP-HPHM +/RPA190-GFP-HIS3</w:t>
            </w:r>
          </w:p>
        </w:tc>
        <w:tc>
          <w:tcPr>
            <w:tcW w:w="1371" w:type="dxa"/>
            <w:noWrap/>
          </w:tcPr>
          <w:p w:rsidR="00F75DC1" w:rsidRPr="00D0710B" w:rsidRDefault="00F75DC1" w:rsidP="00DC5D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This study</w:t>
            </w:r>
          </w:p>
        </w:tc>
      </w:tr>
      <w:tr w:rsidR="00F75DC1" w:rsidRPr="00D0710B" w:rsidTr="00DC5DC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:rsidR="00F75DC1" w:rsidRDefault="00F75DC1" w:rsidP="00DC5DC7">
            <w:pPr>
              <w:rPr>
                <w:rFonts w:ascii="Arial" w:eastAsia="Times New Roman" w:hAnsi="Arial" w:cs="Arial"/>
                <w:b w:val="0"/>
                <w:bCs w:val="0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YJH</w:t>
            </w:r>
          </w:p>
          <w:p w:rsidR="00F75DC1" w:rsidRPr="00D0710B" w:rsidRDefault="00F75DC1" w:rsidP="00DC5DC7">
            <w:pPr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1517</w:t>
            </w:r>
          </w:p>
        </w:tc>
        <w:tc>
          <w:tcPr>
            <w:tcW w:w="1134" w:type="dxa"/>
            <w:noWrap/>
          </w:tcPr>
          <w:p w:rsidR="00F75DC1" w:rsidRDefault="00F75DC1" w:rsidP="00DC5D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spt3</w:t>
            </w: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Δ</w:t>
            </w:r>
          </w:p>
          <w:p w:rsidR="00F75DC1" w:rsidRPr="00D0710B" w:rsidRDefault="00F75DC1" w:rsidP="00DC5D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Rpa190-GFP</w:t>
            </w:r>
          </w:p>
        </w:tc>
        <w:tc>
          <w:tcPr>
            <w:tcW w:w="5812" w:type="dxa"/>
            <w:noWrap/>
          </w:tcPr>
          <w:p w:rsidR="00F75DC1" w:rsidRPr="001944DD" w:rsidRDefault="00F75DC1" w:rsidP="00DC5DC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MAT a/MAT ɑ</w:t>
            </w:r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ade2::hisG his3 leu2 met15D::ADE2 ura3D0 hoD::SCW11pr-Cre-EBD78-NatMX loxP-UBC9-loxP-LEU2 loxP-CDC20-Intron-loxP-HPHMX RPA190-GFP-HIS3/+ spt3::KAN/spt3::kan</w:t>
            </w:r>
          </w:p>
        </w:tc>
        <w:tc>
          <w:tcPr>
            <w:tcW w:w="1371" w:type="dxa"/>
            <w:noWrap/>
          </w:tcPr>
          <w:p w:rsidR="00F75DC1" w:rsidRPr="00D0710B" w:rsidRDefault="00F75DC1" w:rsidP="00DC5D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This study</w:t>
            </w:r>
          </w:p>
        </w:tc>
      </w:tr>
      <w:tr w:rsidR="00F75DC1" w:rsidRPr="00D0710B" w:rsidTr="00DC5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:rsidR="00F75DC1" w:rsidRDefault="00F75DC1" w:rsidP="00DC5DC7">
            <w:pPr>
              <w:rPr>
                <w:rFonts w:ascii="Arial" w:eastAsia="Times New Roman" w:hAnsi="Arial" w:cs="Arial"/>
                <w:b w:val="0"/>
                <w:bCs w:val="0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YJH</w:t>
            </w:r>
          </w:p>
          <w:p w:rsidR="00F75DC1" w:rsidRPr="00D0710B" w:rsidRDefault="00F75DC1" w:rsidP="00DC5DC7">
            <w:pPr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1518</w:t>
            </w:r>
          </w:p>
        </w:tc>
        <w:tc>
          <w:tcPr>
            <w:tcW w:w="1134" w:type="dxa"/>
            <w:noWrap/>
          </w:tcPr>
          <w:p w:rsidR="00F75DC1" w:rsidRDefault="00F75DC1" w:rsidP="00DC5D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627735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rad52</w:t>
            </w: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Δ</w:t>
            </w:r>
          </w:p>
          <w:p w:rsidR="00F75DC1" w:rsidRPr="00D0710B" w:rsidRDefault="00F75DC1" w:rsidP="00DC5D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Rpa190-GFP</w:t>
            </w:r>
          </w:p>
        </w:tc>
        <w:tc>
          <w:tcPr>
            <w:tcW w:w="5812" w:type="dxa"/>
            <w:noWrap/>
          </w:tcPr>
          <w:p w:rsidR="00F75DC1" w:rsidRPr="001944DD" w:rsidRDefault="00F75DC1" w:rsidP="00DC5DC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MAT a/MAT ɑ</w:t>
            </w:r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ade2::hisG his3 leu2 met15D::ADE2 ura3D0 hoD::SCW11pr-Cre-EBD78-NatMX loxP-UBC9-loxP-LEU2 loxP-CDC20-Intron-loxP-HPHMX RPA190-GFP-HIS3/+ rad52::KanMX6/rad52::TRP1</w:t>
            </w:r>
          </w:p>
        </w:tc>
        <w:tc>
          <w:tcPr>
            <w:tcW w:w="1371" w:type="dxa"/>
            <w:noWrap/>
          </w:tcPr>
          <w:p w:rsidR="00F75DC1" w:rsidRPr="00D0710B" w:rsidRDefault="00F75DC1" w:rsidP="00DC5D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This study</w:t>
            </w:r>
          </w:p>
        </w:tc>
      </w:tr>
      <w:tr w:rsidR="00F75DC1" w:rsidRPr="00D0710B" w:rsidTr="00DC5DC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:rsidR="00F75DC1" w:rsidRDefault="00F75DC1" w:rsidP="00DC5DC7">
            <w:pPr>
              <w:rPr>
                <w:rFonts w:ascii="Arial" w:eastAsia="Times New Roman" w:hAnsi="Arial" w:cs="Arial"/>
                <w:b w:val="0"/>
                <w:bCs w:val="0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YJH</w:t>
            </w:r>
          </w:p>
          <w:p w:rsidR="00F75DC1" w:rsidRPr="00D0710B" w:rsidRDefault="00F75DC1" w:rsidP="00DC5DC7">
            <w:pPr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1709</w:t>
            </w:r>
          </w:p>
        </w:tc>
        <w:tc>
          <w:tcPr>
            <w:tcW w:w="1134" w:type="dxa"/>
            <w:noWrap/>
          </w:tcPr>
          <w:p w:rsidR="00F75DC1" w:rsidRDefault="00F75DC1" w:rsidP="00DC5D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mus81</w:t>
            </w: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Δ</w:t>
            </w:r>
          </w:p>
          <w:p w:rsidR="00F75DC1" w:rsidRPr="00D0710B" w:rsidRDefault="00F75DC1" w:rsidP="00DC5D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TOM70-GFP Rpl13a-mCherry</w:t>
            </w:r>
          </w:p>
        </w:tc>
        <w:tc>
          <w:tcPr>
            <w:tcW w:w="5812" w:type="dxa"/>
            <w:noWrap/>
          </w:tcPr>
          <w:p w:rsidR="00F75DC1" w:rsidRPr="001944DD" w:rsidRDefault="00F75DC1" w:rsidP="00DC5DC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MAT a/MAT ɑ</w:t>
            </w:r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</w:t>
            </w:r>
            <w:r w:rsidRPr="00AB7AB4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ade2::hisG his3 leu2 met15D::ADE2/+ lys2/+ ura3D0 trp1D63 hoD::SCW11pr-Cre-EBD78-NatMX loxP-UBC9-loxP-LEU2 loxP-CDC20-Intron-loxP-HPHMX Tom70-GFP-TRP1/+ RPL13A-mCherry-Kan/+ mus81::URA3/mus81::TRP1</w:t>
            </w:r>
          </w:p>
        </w:tc>
        <w:tc>
          <w:tcPr>
            <w:tcW w:w="1371" w:type="dxa"/>
            <w:noWrap/>
          </w:tcPr>
          <w:p w:rsidR="00F75DC1" w:rsidRPr="00D0710B" w:rsidRDefault="00F75DC1" w:rsidP="00DC5D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This study</w:t>
            </w:r>
          </w:p>
        </w:tc>
      </w:tr>
      <w:tr w:rsidR="00F75DC1" w:rsidRPr="00D0710B" w:rsidTr="00DC5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:rsidR="00F75DC1" w:rsidRDefault="00F75DC1" w:rsidP="00DC5DC7">
            <w:pPr>
              <w:rPr>
                <w:rFonts w:ascii="Arial" w:eastAsia="Times New Roman" w:hAnsi="Arial" w:cs="Arial"/>
                <w:b w:val="0"/>
                <w:bCs w:val="0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YHM</w:t>
            </w:r>
          </w:p>
          <w:p w:rsidR="00F75DC1" w:rsidRPr="00D0710B" w:rsidRDefault="00F75DC1" w:rsidP="00DC5DC7">
            <w:pPr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30</w:t>
            </w:r>
          </w:p>
        </w:tc>
        <w:tc>
          <w:tcPr>
            <w:tcW w:w="1134" w:type="dxa"/>
            <w:noWrap/>
          </w:tcPr>
          <w:p w:rsidR="00F75DC1" w:rsidRDefault="00F75DC1" w:rsidP="00DC5D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hst3</w:t>
            </w: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Δ</w:t>
            </w:r>
            <w:r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hst4</w:t>
            </w: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Δ</w:t>
            </w:r>
          </w:p>
          <w:p w:rsidR="00F75DC1" w:rsidRPr="00D0710B" w:rsidRDefault="00F75DC1" w:rsidP="00DC5D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TOM70-GFP Rpl13a-mCherry</w:t>
            </w:r>
          </w:p>
        </w:tc>
        <w:tc>
          <w:tcPr>
            <w:tcW w:w="5812" w:type="dxa"/>
            <w:noWrap/>
          </w:tcPr>
          <w:p w:rsidR="00F75DC1" w:rsidRPr="001944DD" w:rsidRDefault="00F75DC1" w:rsidP="00DC5DC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MAT a/MAT ɑ</w:t>
            </w:r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</w:t>
            </w:r>
            <w:r w:rsidRPr="00AB7AB4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ade2::hisG his3 leu2 met15D::ADE2/+ lys2/+ ura3D0 trp1D63 hoD::SCW11pr-Cre-EBD78-NatMX loxP-UBC9-loxP-LEU2 loxP-CDC20-Intron-loxP-HPHMX Tom70-GFP-TRP1/+ RPL13A-mCherry-Kan/+ </w:t>
            </w:r>
            <w:r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hst</w:t>
            </w:r>
            <w:r w:rsidRPr="00AB7AB4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3::URA3 </w:t>
            </w:r>
            <w:r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hst</w:t>
            </w:r>
            <w:r w:rsidRPr="00AB7AB4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4::HIS</w:t>
            </w:r>
          </w:p>
        </w:tc>
        <w:tc>
          <w:tcPr>
            <w:tcW w:w="1371" w:type="dxa"/>
            <w:noWrap/>
          </w:tcPr>
          <w:p w:rsidR="00F75DC1" w:rsidRPr="00D0710B" w:rsidRDefault="00F75DC1" w:rsidP="00DC5D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This study</w:t>
            </w:r>
          </w:p>
        </w:tc>
      </w:tr>
    </w:tbl>
    <w:p w:rsidR="00F75DC1" w:rsidRPr="000068B4" w:rsidRDefault="00F75DC1" w:rsidP="00F75DC1">
      <w:pPr>
        <w:spacing w:after="120" w:line="240" w:lineRule="auto"/>
        <w:jc w:val="both"/>
        <w:rPr>
          <w:rFonts w:cstheme="minorHAnsi"/>
          <w:color w:val="000000" w:themeColor="text1"/>
        </w:rPr>
      </w:pPr>
    </w:p>
    <w:p w:rsidR="00286531" w:rsidRDefault="00286531"/>
    <w:sectPr w:rsidR="002865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DC1"/>
    <w:rsid w:val="00286531"/>
    <w:rsid w:val="009E2B55"/>
    <w:rsid w:val="00DE407C"/>
    <w:rsid w:val="00F75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B2C107-9E2E-41D1-8578-6A2B6AE4C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75D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F75DC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34</Words>
  <Characters>10088</Characters>
  <Application>Microsoft Office Word</Application>
  <DocSecurity>0</DocSecurity>
  <Lines>280</Lines>
  <Paragraphs>1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braham Institute</Company>
  <LinksUpToDate>false</LinksUpToDate>
  <CharactersWithSpaces>11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 Houseley</dc:creator>
  <cp:keywords/>
  <dc:description/>
  <cp:lastModifiedBy>Jon Houseley</cp:lastModifiedBy>
  <cp:revision>1</cp:revision>
  <dcterms:created xsi:type="dcterms:W3CDTF">2023-05-11T11:16:00Z</dcterms:created>
  <dcterms:modified xsi:type="dcterms:W3CDTF">2023-05-11T11:17:00Z</dcterms:modified>
</cp:coreProperties>
</file>